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6CEB" w:rsidRPr="002D107D" w:rsidRDefault="007C4966" w:rsidP="00704284">
      <w:pPr>
        <w:spacing w:line="480" w:lineRule="auto"/>
        <w:rPr>
          <w:rFonts w:ascii="Times New Roman" w:hAnsi="Times New Roman" w:cs="Times New Roman"/>
          <w:sz w:val="22"/>
        </w:rPr>
      </w:pPr>
      <w:bookmarkStart w:id="0" w:name="_GoBack"/>
      <w:r w:rsidRPr="00AE4F9C">
        <w:rPr>
          <w:rFonts w:ascii="Times New Roman" w:hAnsi="Times New Roman" w:cs="Times New Roman" w:hint="eastAsia"/>
          <w:b/>
          <w:sz w:val="22"/>
        </w:rPr>
        <w:t>Supplement</w:t>
      </w:r>
      <w:r w:rsidR="00082E81" w:rsidRPr="00AE4F9C">
        <w:rPr>
          <w:rFonts w:ascii="Times New Roman" w:hAnsi="Times New Roman" w:cs="Times New Roman" w:hint="eastAsia"/>
          <w:b/>
          <w:sz w:val="22"/>
        </w:rPr>
        <w:t xml:space="preserve"> 1</w:t>
      </w:r>
      <w:r w:rsidR="00F36CEB" w:rsidRPr="00AE4F9C">
        <w:rPr>
          <w:rFonts w:ascii="Times New Roman" w:hAnsi="Times New Roman" w:cs="Times New Roman"/>
          <w:b/>
          <w:sz w:val="22"/>
        </w:rPr>
        <w:t xml:space="preserve"> </w:t>
      </w:r>
      <w:r w:rsidR="00AE4F9C" w:rsidRPr="00AE4F9C">
        <w:rPr>
          <w:rFonts w:ascii="Times New Roman" w:hAnsi="Times New Roman" w:cs="Times New Roman" w:hint="eastAsia"/>
          <w:b/>
          <w:sz w:val="22"/>
        </w:rPr>
        <w:t>Table</w:t>
      </w:r>
      <w:r w:rsidR="00AE4F9C">
        <w:rPr>
          <w:rFonts w:ascii="Times New Roman" w:hAnsi="Times New Roman" w:cs="Times New Roman" w:hint="eastAsia"/>
          <w:sz w:val="22"/>
        </w:rPr>
        <w:t xml:space="preserve"> </w:t>
      </w:r>
      <w:bookmarkEnd w:id="0"/>
      <w:r w:rsidR="00C5355D">
        <w:rPr>
          <w:rFonts w:ascii="Times New Roman" w:hAnsi="Times New Roman" w:cs="Times New Roman"/>
          <w:sz w:val="22"/>
        </w:rPr>
        <w:t>Percentage</w:t>
      </w:r>
      <w:r w:rsidR="00C5355D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of </w:t>
      </w:r>
      <w:r w:rsidR="00C5355D">
        <w:rPr>
          <w:rFonts w:ascii="Times New Roman" w:hAnsi="Times New Roman" w:cs="Times New Roman"/>
          <w:sz w:val="22"/>
        </w:rPr>
        <w:t xml:space="preserve">participants with </w:t>
      </w:r>
      <w:r>
        <w:rPr>
          <w:rFonts w:ascii="Times New Roman" w:hAnsi="Times New Roman" w:cs="Times New Roman" w:hint="eastAsia"/>
          <w:sz w:val="22"/>
        </w:rPr>
        <w:t xml:space="preserve">anosmia </w:t>
      </w:r>
      <w:r>
        <w:rPr>
          <w:rFonts w:ascii="Times New Roman" w:hAnsi="Times New Roman" w:cs="Times New Roman"/>
          <w:sz w:val="22"/>
        </w:rPr>
        <w:t>according</w:t>
      </w:r>
      <w:r>
        <w:rPr>
          <w:rFonts w:ascii="Times New Roman" w:hAnsi="Times New Roman" w:cs="Times New Roman" w:hint="eastAsia"/>
          <w:sz w:val="22"/>
        </w:rPr>
        <w:t xml:space="preserve"> to age and sex</w:t>
      </w:r>
      <w:r w:rsidR="009C24BB" w:rsidRPr="002D107D">
        <w:rPr>
          <w:rFonts w:ascii="Times New Roman" w:hAnsi="Times New Roman" w:cs="Times New Roman"/>
          <w:sz w:val="22"/>
        </w:rPr>
        <w:t xml:space="preserve"> </w:t>
      </w:r>
    </w:p>
    <w:tbl>
      <w:tblPr>
        <w:tblStyle w:val="a3"/>
        <w:tblW w:w="0" w:type="auto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"/>
        <w:gridCol w:w="1417"/>
        <w:gridCol w:w="2419"/>
        <w:gridCol w:w="2419"/>
        <w:gridCol w:w="2420"/>
      </w:tblGrid>
      <w:tr w:rsidR="007C4966" w:rsidRPr="002D107D" w:rsidTr="00CC2F66">
        <w:tc>
          <w:tcPr>
            <w:tcW w:w="1809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:rsidR="007C4966" w:rsidRPr="002D107D" w:rsidRDefault="007C4966" w:rsidP="0070428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9" w:type="dxa"/>
            <w:tcBorders>
              <w:top w:val="single" w:sz="2" w:space="0" w:color="auto"/>
              <w:bottom w:val="single" w:sz="2" w:space="0" w:color="auto"/>
            </w:tcBorders>
          </w:tcPr>
          <w:p w:rsidR="007C4966" w:rsidRPr="002D107D" w:rsidRDefault="007C4966" w:rsidP="0070428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otal</w:t>
            </w:r>
          </w:p>
        </w:tc>
        <w:tc>
          <w:tcPr>
            <w:tcW w:w="2419" w:type="dxa"/>
            <w:tcBorders>
              <w:top w:val="single" w:sz="2" w:space="0" w:color="auto"/>
              <w:bottom w:val="single" w:sz="2" w:space="0" w:color="auto"/>
            </w:tcBorders>
          </w:tcPr>
          <w:p w:rsidR="007C4966" w:rsidRPr="002D107D" w:rsidRDefault="007C4966" w:rsidP="0070428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ontrol</w:t>
            </w:r>
          </w:p>
        </w:tc>
        <w:tc>
          <w:tcPr>
            <w:tcW w:w="2420" w:type="dxa"/>
            <w:tcBorders>
              <w:top w:val="single" w:sz="2" w:space="0" w:color="auto"/>
              <w:bottom w:val="single" w:sz="2" w:space="0" w:color="auto"/>
            </w:tcBorders>
          </w:tcPr>
          <w:p w:rsidR="007C4966" w:rsidRPr="002D107D" w:rsidRDefault="007C4966" w:rsidP="0070428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D107D">
              <w:rPr>
                <w:rFonts w:ascii="Times New Roman" w:hAnsi="Times New Roman" w:cs="Times New Roman"/>
                <w:sz w:val="22"/>
              </w:rPr>
              <w:t>Olfactory Dysfunction</w:t>
            </w:r>
          </w:p>
        </w:tc>
      </w:tr>
      <w:tr w:rsidR="002A4651" w:rsidRPr="002D107D" w:rsidTr="00CC2F66">
        <w:tc>
          <w:tcPr>
            <w:tcW w:w="1809" w:type="dxa"/>
            <w:gridSpan w:val="2"/>
            <w:tcBorders>
              <w:top w:val="single" w:sz="2" w:space="0" w:color="auto"/>
            </w:tcBorders>
          </w:tcPr>
          <w:p w:rsidR="002A4651" w:rsidRPr="002D107D" w:rsidRDefault="007C4966" w:rsidP="0070428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2419" w:type="dxa"/>
            <w:tcBorders>
              <w:top w:val="single" w:sz="2" w:space="0" w:color="auto"/>
            </w:tcBorders>
          </w:tcPr>
          <w:p w:rsidR="002A4651" w:rsidRPr="002D107D" w:rsidRDefault="007C4966" w:rsidP="0070428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,827</w:t>
            </w:r>
          </w:p>
        </w:tc>
        <w:tc>
          <w:tcPr>
            <w:tcW w:w="2419" w:type="dxa"/>
            <w:tcBorders>
              <w:top w:val="single" w:sz="2" w:space="0" w:color="auto"/>
            </w:tcBorders>
          </w:tcPr>
          <w:p w:rsidR="002A4651" w:rsidRPr="002D107D" w:rsidRDefault="007C4966" w:rsidP="0070428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,272 (94.4%)</w:t>
            </w:r>
          </w:p>
        </w:tc>
        <w:tc>
          <w:tcPr>
            <w:tcW w:w="2420" w:type="dxa"/>
            <w:tcBorders>
              <w:top w:val="single" w:sz="2" w:space="0" w:color="auto"/>
            </w:tcBorders>
          </w:tcPr>
          <w:p w:rsidR="002A4651" w:rsidRPr="002D107D" w:rsidRDefault="007C4966" w:rsidP="0070428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55 (5.6%)</w:t>
            </w:r>
          </w:p>
        </w:tc>
      </w:tr>
      <w:tr w:rsidR="002D107D" w:rsidRPr="002D107D" w:rsidTr="00CC2F66">
        <w:tc>
          <w:tcPr>
            <w:tcW w:w="392" w:type="dxa"/>
          </w:tcPr>
          <w:p w:rsidR="002D107D" w:rsidRPr="002D107D" w:rsidRDefault="002D107D" w:rsidP="0070428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:rsidR="002D107D" w:rsidRPr="002D107D" w:rsidRDefault="007C4966" w:rsidP="0070428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-39 (y)</w:t>
            </w:r>
          </w:p>
        </w:tc>
        <w:tc>
          <w:tcPr>
            <w:tcW w:w="2419" w:type="dxa"/>
          </w:tcPr>
          <w:p w:rsidR="002D107D" w:rsidRPr="002D107D" w:rsidRDefault="007C4966" w:rsidP="0070428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,689</w:t>
            </w:r>
          </w:p>
        </w:tc>
        <w:tc>
          <w:tcPr>
            <w:tcW w:w="2419" w:type="dxa"/>
          </w:tcPr>
          <w:p w:rsidR="002D107D" w:rsidRPr="002D107D" w:rsidRDefault="007C4966" w:rsidP="0070428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,618 (97.4%)</w:t>
            </w:r>
          </w:p>
        </w:tc>
        <w:tc>
          <w:tcPr>
            <w:tcW w:w="2420" w:type="dxa"/>
          </w:tcPr>
          <w:p w:rsidR="002D107D" w:rsidRPr="002D107D" w:rsidRDefault="007C4966" w:rsidP="0070428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1 (2.6%)</w:t>
            </w:r>
          </w:p>
        </w:tc>
      </w:tr>
      <w:tr w:rsidR="002D107D" w:rsidRPr="002D107D" w:rsidTr="00CC2F66">
        <w:tc>
          <w:tcPr>
            <w:tcW w:w="392" w:type="dxa"/>
          </w:tcPr>
          <w:p w:rsidR="002D107D" w:rsidRPr="002D107D" w:rsidRDefault="002D107D" w:rsidP="0070428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:rsidR="002D107D" w:rsidRPr="002D107D" w:rsidRDefault="007C4966" w:rsidP="0070428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0-59 (y)</w:t>
            </w:r>
          </w:p>
        </w:tc>
        <w:tc>
          <w:tcPr>
            <w:tcW w:w="2419" w:type="dxa"/>
          </w:tcPr>
          <w:p w:rsidR="002D107D" w:rsidRPr="002D107D" w:rsidRDefault="007C4966" w:rsidP="0070428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,556</w:t>
            </w:r>
          </w:p>
        </w:tc>
        <w:tc>
          <w:tcPr>
            <w:tcW w:w="2419" w:type="dxa"/>
          </w:tcPr>
          <w:p w:rsidR="002D107D" w:rsidRPr="002D107D" w:rsidRDefault="007C4966" w:rsidP="0070428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,394 (95.4%)</w:t>
            </w:r>
          </w:p>
        </w:tc>
        <w:tc>
          <w:tcPr>
            <w:tcW w:w="2420" w:type="dxa"/>
          </w:tcPr>
          <w:p w:rsidR="002D107D" w:rsidRPr="002D107D" w:rsidRDefault="007C4966" w:rsidP="0070428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2 (4.6%)</w:t>
            </w:r>
          </w:p>
        </w:tc>
      </w:tr>
      <w:tr w:rsidR="007C4966" w:rsidRPr="002D107D" w:rsidTr="00CC2F66">
        <w:tc>
          <w:tcPr>
            <w:tcW w:w="392" w:type="dxa"/>
          </w:tcPr>
          <w:p w:rsidR="007C4966" w:rsidRPr="002D107D" w:rsidRDefault="007C4966" w:rsidP="0070428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:rsidR="007C4966" w:rsidRPr="002D107D" w:rsidRDefault="007C4966" w:rsidP="0070428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+ (y)</w:t>
            </w:r>
          </w:p>
        </w:tc>
        <w:tc>
          <w:tcPr>
            <w:tcW w:w="2419" w:type="dxa"/>
          </w:tcPr>
          <w:p w:rsidR="007C4966" w:rsidRDefault="007C4966" w:rsidP="0070428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,582</w:t>
            </w:r>
          </w:p>
        </w:tc>
        <w:tc>
          <w:tcPr>
            <w:tcW w:w="2419" w:type="dxa"/>
          </w:tcPr>
          <w:p w:rsidR="007C4966" w:rsidRDefault="007C4966" w:rsidP="0070428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,260 (91.0%)</w:t>
            </w:r>
          </w:p>
        </w:tc>
        <w:tc>
          <w:tcPr>
            <w:tcW w:w="2420" w:type="dxa"/>
          </w:tcPr>
          <w:p w:rsidR="007C4966" w:rsidRPr="002D107D" w:rsidRDefault="007C4966" w:rsidP="0070428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2 (9.0%)</w:t>
            </w:r>
          </w:p>
        </w:tc>
      </w:tr>
      <w:tr w:rsidR="007C4966" w:rsidRPr="002D107D" w:rsidTr="00CC2F66">
        <w:tc>
          <w:tcPr>
            <w:tcW w:w="1809" w:type="dxa"/>
            <w:gridSpan w:val="2"/>
          </w:tcPr>
          <w:p w:rsidR="007C4966" w:rsidRPr="002D107D" w:rsidRDefault="007C4966" w:rsidP="0070428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2419" w:type="dxa"/>
          </w:tcPr>
          <w:p w:rsidR="007C4966" w:rsidRDefault="0072242D" w:rsidP="0070428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,663</w:t>
            </w:r>
          </w:p>
        </w:tc>
        <w:tc>
          <w:tcPr>
            <w:tcW w:w="2419" w:type="dxa"/>
          </w:tcPr>
          <w:p w:rsidR="007C4966" w:rsidRDefault="0072242D" w:rsidP="0070428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,886 (94.7%)</w:t>
            </w:r>
          </w:p>
        </w:tc>
        <w:tc>
          <w:tcPr>
            <w:tcW w:w="2420" w:type="dxa"/>
          </w:tcPr>
          <w:p w:rsidR="007C4966" w:rsidRPr="002D107D" w:rsidRDefault="0072242D" w:rsidP="0070428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77 (5.3%)</w:t>
            </w:r>
          </w:p>
        </w:tc>
      </w:tr>
      <w:tr w:rsidR="007C4966" w:rsidRPr="002D107D" w:rsidTr="00CC2F66">
        <w:tc>
          <w:tcPr>
            <w:tcW w:w="392" w:type="dxa"/>
          </w:tcPr>
          <w:p w:rsidR="007C4966" w:rsidRPr="002D107D" w:rsidRDefault="007C4966" w:rsidP="0070428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:rsidR="007C4966" w:rsidRPr="002D107D" w:rsidRDefault="007C4966" w:rsidP="0070428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-39 (y)</w:t>
            </w:r>
          </w:p>
        </w:tc>
        <w:tc>
          <w:tcPr>
            <w:tcW w:w="2419" w:type="dxa"/>
          </w:tcPr>
          <w:p w:rsidR="007C4966" w:rsidRDefault="0072242D" w:rsidP="0070428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,428</w:t>
            </w:r>
          </w:p>
        </w:tc>
        <w:tc>
          <w:tcPr>
            <w:tcW w:w="2419" w:type="dxa"/>
          </w:tcPr>
          <w:p w:rsidR="007C4966" w:rsidRDefault="0072242D" w:rsidP="0070428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,326 (7.7%)</w:t>
            </w:r>
          </w:p>
        </w:tc>
        <w:tc>
          <w:tcPr>
            <w:tcW w:w="2420" w:type="dxa"/>
          </w:tcPr>
          <w:p w:rsidR="007C4966" w:rsidRPr="002D107D" w:rsidRDefault="0072242D" w:rsidP="0070428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02 (2.3%) </w:t>
            </w:r>
          </w:p>
        </w:tc>
      </w:tr>
      <w:tr w:rsidR="007C4966" w:rsidRPr="002D107D" w:rsidTr="00CC2F66">
        <w:tc>
          <w:tcPr>
            <w:tcW w:w="392" w:type="dxa"/>
          </w:tcPr>
          <w:p w:rsidR="007C4966" w:rsidRPr="002D107D" w:rsidRDefault="007C4966" w:rsidP="0070428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:rsidR="007C4966" w:rsidRPr="002D107D" w:rsidRDefault="007C4966" w:rsidP="0070428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0-59 (y)</w:t>
            </w:r>
          </w:p>
        </w:tc>
        <w:tc>
          <w:tcPr>
            <w:tcW w:w="2419" w:type="dxa"/>
          </w:tcPr>
          <w:p w:rsidR="007C4966" w:rsidRDefault="0072242D" w:rsidP="0070428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,471</w:t>
            </w:r>
          </w:p>
        </w:tc>
        <w:tc>
          <w:tcPr>
            <w:tcW w:w="2419" w:type="dxa"/>
          </w:tcPr>
          <w:p w:rsidR="007C4966" w:rsidRDefault="0072242D" w:rsidP="0070428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,208 (95.2%)</w:t>
            </w:r>
          </w:p>
        </w:tc>
        <w:tc>
          <w:tcPr>
            <w:tcW w:w="2420" w:type="dxa"/>
          </w:tcPr>
          <w:p w:rsidR="007C4966" w:rsidRPr="002D107D" w:rsidRDefault="0072242D" w:rsidP="0070428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3 (4.8%)</w:t>
            </w:r>
          </w:p>
        </w:tc>
      </w:tr>
      <w:tr w:rsidR="007C4966" w:rsidRPr="002D107D" w:rsidTr="00CC2F66">
        <w:tc>
          <w:tcPr>
            <w:tcW w:w="392" w:type="dxa"/>
          </w:tcPr>
          <w:p w:rsidR="007C4966" w:rsidRPr="002D107D" w:rsidRDefault="007C4966" w:rsidP="0070428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:rsidR="007C4966" w:rsidRPr="002D107D" w:rsidRDefault="007C4966" w:rsidP="0070428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+ (y)</w:t>
            </w:r>
          </w:p>
        </w:tc>
        <w:tc>
          <w:tcPr>
            <w:tcW w:w="2419" w:type="dxa"/>
          </w:tcPr>
          <w:p w:rsidR="007C4966" w:rsidRDefault="0072242D" w:rsidP="0070428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,764</w:t>
            </w:r>
          </w:p>
        </w:tc>
        <w:tc>
          <w:tcPr>
            <w:tcW w:w="2419" w:type="dxa"/>
          </w:tcPr>
          <w:p w:rsidR="007C4966" w:rsidRDefault="0072242D" w:rsidP="0070428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,352 (91.4%)</w:t>
            </w:r>
          </w:p>
        </w:tc>
        <w:tc>
          <w:tcPr>
            <w:tcW w:w="2420" w:type="dxa"/>
          </w:tcPr>
          <w:p w:rsidR="007C4966" w:rsidRPr="002D107D" w:rsidRDefault="0072242D" w:rsidP="0070428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12 (8.6%)</w:t>
            </w:r>
          </w:p>
        </w:tc>
      </w:tr>
    </w:tbl>
    <w:p w:rsidR="008154BD" w:rsidRPr="002D107D" w:rsidRDefault="008154BD" w:rsidP="00704284">
      <w:pPr>
        <w:spacing w:line="480" w:lineRule="auto"/>
        <w:rPr>
          <w:rFonts w:ascii="Times New Roman" w:hAnsi="Times New Roman" w:cs="Times New Roman"/>
          <w:sz w:val="22"/>
        </w:rPr>
      </w:pPr>
    </w:p>
    <w:sectPr w:rsidR="008154BD" w:rsidRPr="002D107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55C4" w:rsidRDefault="001755C4" w:rsidP="0036775F">
      <w:pPr>
        <w:spacing w:after="0" w:line="240" w:lineRule="auto"/>
      </w:pPr>
      <w:r>
        <w:separator/>
      </w:r>
    </w:p>
  </w:endnote>
  <w:endnote w:type="continuationSeparator" w:id="0">
    <w:p w:rsidR="001755C4" w:rsidRDefault="001755C4" w:rsidP="003677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55C4" w:rsidRDefault="001755C4" w:rsidP="0036775F">
      <w:pPr>
        <w:spacing w:after="0" w:line="240" w:lineRule="auto"/>
      </w:pPr>
      <w:r>
        <w:separator/>
      </w:r>
    </w:p>
  </w:footnote>
  <w:footnote w:type="continuationSeparator" w:id="0">
    <w:p w:rsidR="001755C4" w:rsidRDefault="001755C4" w:rsidP="003677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CEB"/>
    <w:rsid w:val="000133B7"/>
    <w:rsid w:val="000239A1"/>
    <w:rsid w:val="00033913"/>
    <w:rsid w:val="000541B5"/>
    <w:rsid w:val="00082E81"/>
    <w:rsid w:val="000C2BBE"/>
    <w:rsid w:val="000C4916"/>
    <w:rsid w:val="00117652"/>
    <w:rsid w:val="0012134B"/>
    <w:rsid w:val="00151B07"/>
    <w:rsid w:val="00153A84"/>
    <w:rsid w:val="001755C4"/>
    <w:rsid w:val="00181E1C"/>
    <w:rsid w:val="001C4749"/>
    <w:rsid w:val="001D57EF"/>
    <w:rsid w:val="001E2DD2"/>
    <w:rsid w:val="001F423E"/>
    <w:rsid w:val="002240E4"/>
    <w:rsid w:val="00242BCC"/>
    <w:rsid w:val="00243386"/>
    <w:rsid w:val="002570E0"/>
    <w:rsid w:val="002A1223"/>
    <w:rsid w:val="002A4651"/>
    <w:rsid w:val="002D107D"/>
    <w:rsid w:val="002F0EB9"/>
    <w:rsid w:val="0035283C"/>
    <w:rsid w:val="00366125"/>
    <w:rsid w:val="0036775F"/>
    <w:rsid w:val="00367A0A"/>
    <w:rsid w:val="003730EA"/>
    <w:rsid w:val="00376E96"/>
    <w:rsid w:val="00414093"/>
    <w:rsid w:val="00416889"/>
    <w:rsid w:val="00434F96"/>
    <w:rsid w:val="004712C2"/>
    <w:rsid w:val="00495758"/>
    <w:rsid w:val="004D1D8A"/>
    <w:rsid w:val="004E797E"/>
    <w:rsid w:val="00553152"/>
    <w:rsid w:val="005A249E"/>
    <w:rsid w:val="005B67A0"/>
    <w:rsid w:val="005B7FCF"/>
    <w:rsid w:val="005D184D"/>
    <w:rsid w:val="005E1271"/>
    <w:rsid w:val="005E605A"/>
    <w:rsid w:val="005F288A"/>
    <w:rsid w:val="005F5A07"/>
    <w:rsid w:val="00620E14"/>
    <w:rsid w:val="00646803"/>
    <w:rsid w:val="006B276B"/>
    <w:rsid w:val="006B4B8F"/>
    <w:rsid w:val="006D7D7C"/>
    <w:rsid w:val="006F052D"/>
    <w:rsid w:val="006F7A25"/>
    <w:rsid w:val="00704284"/>
    <w:rsid w:val="0072242D"/>
    <w:rsid w:val="00735527"/>
    <w:rsid w:val="00783C1F"/>
    <w:rsid w:val="007A5D8B"/>
    <w:rsid w:val="007C4966"/>
    <w:rsid w:val="007C5726"/>
    <w:rsid w:val="007D5308"/>
    <w:rsid w:val="008154BD"/>
    <w:rsid w:val="008303C2"/>
    <w:rsid w:val="008317F6"/>
    <w:rsid w:val="00834E15"/>
    <w:rsid w:val="008B00E9"/>
    <w:rsid w:val="008D5102"/>
    <w:rsid w:val="00917C6E"/>
    <w:rsid w:val="00917DF6"/>
    <w:rsid w:val="00935161"/>
    <w:rsid w:val="00962610"/>
    <w:rsid w:val="00972A69"/>
    <w:rsid w:val="009C24BB"/>
    <w:rsid w:val="00A2681A"/>
    <w:rsid w:val="00A362DF"/>
    <w:rsid w:val="00A441A5"/>
    <w:rsid w:val="00A84437"/>
    <w:rsid w:val="00A93226"/>
    <w:rsid w:val="00AA7C48"/>
    <w:rsid w:val="00AC1A10"/>
    <w:rsid w:val="00AE4F9C"/>
    <w:rsid w:val="00B336F8"/>
    <w:rsid w:val="00B537A8"/>
    <w:rsid w:val="00B54C62"/>
    <w:rsid w:val="00B5518B"/>
    <w:rsid w:val="00B6369D"/>
    <w:rsid w:val="00BC12EB"/>
    <w:rsid w:val="00BD1538"/>
    <w:rsid w:val="00BD30D5"/>
    <w:rsid w:val="00BF3FAF"/>
    <w:rsid w:val="00C115BE"/>
    <w:rsid w:val="00C12245"/>
    <w:rsid w:val="00C21C8F"/>
    <w:rsid w:val="00C52576"/>
    <w:rsid w:val="00C5355D"/>
    <w:rsid w:val="00C70973"/>
    <w:rsid w:val="00CC2F66"/>
    <w:rsid w:val="00CC5479"/>
    <w:rsid w:val="00CD001D"/>
    <w:rsid w:val="00CE0113"/>
    <w:rsid w:val="00CE7F2D"/>
    <w:rsid w:val="00D44AAB"/>
    <w:rsid w:val="00D628B6"/>
    <w:rsid w:val="00D81CF7"/>
    <w:rsid w:val="00D935FC"/>
    <w:rsid w:val="00DE135D"/>
    <w:rsid w:val="00E57AA8"/>
    <w:rsid w:val="00E81553"/>
    <w:rsid w:val="00F27FA5"/>
    <w:rsid w:val="00F31B3A"/>
    <w:rsid w:val="00F36CEB"/>
    <w:rsid w:val="00F47579"/>
    <w:rsid w:val="00F87361"/>
    <w:rsid w:val="00FA277C"/>
    <w:rsid w:val="00FC18D8"/>
    <w:rsid w:val="00FC38EE"/>
    <w:rsid w:val="00FD6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C4C3EF4"/>
  <w15:docId w15:val="{5ABDE0E1-F896-477F-B523-C82E8328D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6CE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36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6775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6775F"/>
  </w:style>
  <w:style w:type="paragraph" w:styleId="a5">
    <w:name w:val="footer"/>
    <w:basedOn w:val="a"/>
    <w:link w:val="Char0"/>
    <w:uiPriority w:val="99"/>
    <w:unhideWhenUsed/>
    <w:rsid w:val="0036775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677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pupen</cp:lastModifiedBy>
  <cp:revision>4</cp:revision>
  <dcterms:created xsi:type="dcterms:W3CDTF">2016-07-02T01:00:00Z</dcterms:created>
  <dcterms:modified xsi:type="dcterms:W3CDTF">2016-09-28T22:54:00Z</dcterms:modified>
</cp:coreProperties>
</file>